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page" w:tblpX="1093" w:tblpY="2214"/>
        <w:tblOverlap w:val="never"/>
        <w:tblW w:w="9944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8384"/>
      </w:tblGrid>
      <w:tr w:rsidR="00E86A7E" w14:paraId="7BC76295" w14:textId="77777777" w:rsidTr="001D0F15">
        <w:trPr>
          <w:trHeight w:val="100"/>
        </w:trPr>
        <w:tc>
          <w:tcPr>
            <w:tcW w:w="1560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AD40A83" w14:textId="2353E039" w:rsidR="00E86A7E" w:rsidRDefault="001D0F15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672A16" wp14:editId="5226B06E">
                      <wp:simplePos x="0" y="0"/>
                      <wp:positionH relativeFrom="column">
                        <wp:posOffset>-64135</wp:posOffset>
                      </wp:positionH>
                      <wp:positionV relativeFrom="paragraph">
                        <wp:posOffset>-415290</wp:posOffset>
                      </wp:positionV>
                      <wp:extent cx="5034915" cy="32448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34915" cy="3244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3FB1A93" w14:textId="2CA6AE76" w:rsidR="00E86A7E" w:rsidRPr="00F45E1D" w:rsidRDefault="00435FA2" w:rsidP="001D0F15">
                                  <w:pPr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 w:rsidRPr="00F45E1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D43C90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 w:rsidRPr="00F45E1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Pr="00F45E1D">
                                    <w:rPr>
                                      <w:sz w:val="24"/>
                                      <w:szCs w:val="24"/>
                                    </w:rPr>
                                    <w:t xml:space="preserve">Table. The </w:t>
                                  </w:r>
                                  <w:r w:rsidRPr="00F45E1D">
                                    <w:rPr>
                                      <w:rFonts w:hint="eastAsia"/>
                                      <w:sz w:val="24"/>
                                      <w:szCs w:val="24"/>
                                    </w:rPr>
                                    <w:t>sh</w:t>
                                  </w:r>
                                  <w:r w:rsidRPr="00F45E1D">
                                    <w:rPr>
                                      <w:sz w:val="24"/>
                                      <w:szCs w:val="24"/>
                                    </w:rPr>
                                    <w:t>RNAs used for gene silencing in this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672A1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-5.05pt;margin-top:-32.7pt;width:396.45pt;height:25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" filled="f" stroked="f" strokeweight=".5pt">
                      <v:textbox>
                        <w:txbxContent>
                          <w:p w14:paraId="53FB1A93" w14:textId="2CA6AE76" w:rsidR="00E86A7E" w:rsidRPr="00F45E1D" w:rsidRDefault="00435FA2" w:rsidP="001D0F1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45E1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S</w:t>
                            </w:r>
                            <w:r w:rsidR="00D43C90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4</w:t>
                            </w:r>
                            <w:r w:rsidRPr="00F45E1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45E1D">
                              <w:rPr>
                                <w:sz w:val="24"/>
                                <w:szCs w:val="24"/>
                              </w:rPr>
                              <w:t xml:space="preserve">Table. The </w:t>
                            </w:r>
                            <w:r w:rsidRPr="00F45E1D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sh</w:t>
                            </w:r>
                            <w:r w:rsidRPr="00F45E1D">
                              <w:rPr>
                                <w:sz w:val="24"/>
                                <w:szCs w:val="24"/>
                              </w:rPr>
                              <w:t>RNAs used for gene silencing in this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/>
              </w:rPr>
              <w:t>Proteins</w:t>
            </w:r>
          </w:p>
        </w:tc>
        <w:tc>
          <w:tcPr>
            <w:tcW w:w="8384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3A4290A" w14:textId="5D1CB901" w:rsidR="00E86A7E" w:rsidRDefault="00000000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Sequences (5'-3')</w:t>
            </w:r>
          </w:p>
        </w:tc>
      </w:tr>
      <w:tr w:rsidR="00E86A7E" w14:paraId="37934776" w14:textId="77777777" w:rsidTr="001D0F15">
        <w:trPr>
          <w:trHeight w:val="321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B1DFB5F" w14:textId="77777777" w:rsidR="00E86A7E" w:rsidRDefault="00000000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Mouse TSG101</w:t>
            </w: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412E20" w14:textId="63CDAF44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</w:t>
            </w:r>
            <w:r w:rsidR="001D0F15">
              <w:rPr>
                <w:rFonts w:hint="eastAsia"/>
              </w:rPr>
              <w:t>-</w:t>
            </w:r>
            <w:r w:rsidRPr="001D0F15">
              <w:rPr>
                <w:rFonts w:hint="eastAsia"/>
              </w:rPr>
              <w:t>F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CCAAATACCTCCTACATGCCAGGTCAAGAGCCTGGCATGTAGGAGGTATTTGGTTTTTT</w:t>
            </w:r>
          </w:p>
        </w:tc>
      </w:tr>
      <w:tr w:rsidR="00E86A7E" w14:paraId="120056CA" w14:textId="77777777" w:rsidTr="001D0F15">
        <w:trPr>
          <w:trHeight w:val="321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29386F" w14:textId="77777777" w:rsidR="00E86A7E" w:rsidRDefault="00E86A7E" w:rsidP="001D0F15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66C780" w14:textId="64C9A542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R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AAAAAACCAAATACCTCCTACATGCCAGGCTCTTGACCTGGCATGTAGGAGGTATTTGG</w:t>
            </w:r>
          </w:p>
        </w:tc>
      </w:tr>
      <w:tr w:rsidR="00E86A7E" w14:paraId="4DB63DA0" w14:textId="77777777" w:rsidTr="001D0F15">
        <w:trPr>
          <w:trHeight w:val="321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0E3C54" w14:textId="77777777" w:rsidR="00E86A7E" w:rsidRDefault="00000000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Mouse VPS28</w:t>
            </w: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2D3E27" w14:textId="26D5C1D9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F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GCCGAAAGTTCAGACTGGACTGCTCAAGAGGCAGTCCAGTCTGAACTTTCGGCTTTTTT</w:t>
            </w:r>
          </w:p>
        </w:tc>
      </w:tr>
      <w:tr w:rsidR="00E86A7E" w14:paraId="6F7F62D8" w14:textId="77777777" w:rsidTr="001D0F15">
        <w:trPr>
          <w:trHeight w:val="321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3670CB2" w14:textId="77777777" w:rsidR="00E86A7E" w:rsidRDefault="00E86A7E" w:rsidP="001D0F15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5F063F" w14:textId="717A78BF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R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AAAAAAGCCGAAAGTTCAGACTGGACTGCCTCTTGAGCAGTCCAGTCTGAACTTTCGGC</w:t>
            </w:r>
          </w:p>
        </w:tc>
      </w:tr>
      <w:tr w:rsidR="00E86A7E" w14:paraId="10442BC5" w14:textId="77777777" w:rsidTr="001D0F15">
        <w:trPr>
          <w:trHeight w:val="215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FFEF02" w14:textId="77777777" w:rsidR="00E86A7E" w:rsidRDefault="00000000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Mouse CHMP2A</w:t>
            </w: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80E0FD" w14:textId="02772C34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F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TGTTACTAAGGCCATGGGCACTATCAAGAGTAGTGCCCATGGCCTTAGTAACATTTTTT</w:t>
            </w:r>
          </w:p>
        </w:tc>
      </w:tr>
      <w:tr w:rsidR="00E86A7E" w14:paraId="3B95740C" w14:textId="77777777" w:rsidTr="001D0F15">
        <w:trPr>
          <w:trHeight w:val="215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4FE096" w14:textId="77777777" w:rsidR="00E86A7E" w:rsidRDefault="00E86A7E" w:rsidP="001D0F15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67A0EC" w14:textId="30E78143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R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AAAAAATGTTACTAAGGCCATGGGCACTACTCTTGATAGTGCCCATGGCCTTAGTAACA</w:t>
            </w:r>
          </w:p>
        </w:tc>
      </w:tr>
      <w:tr w:rsidR="00E86A7E" w14:paraId="12394091" w14:textId="77777777" w:rsidTr="001D0F15">
        <w:trPr>
          <w:trHeight w:val="353"/>
        </w:trPr>
        <w:tc>
          <w:tcPr>
            <w:tcW w:w="156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91C301" w14:textId="77777777" w:rsidR="00E86A7E" w:rsidRDefault="00000000" w:rsidP="001D0F15">
            <w:pPr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Mouse CHMP4B</w:t>
            </w: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F2E49D" w14:textId="3C56ADED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F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TGCTCAAGAACATGGGCTATGCCTCAAGAGGGCATAGCCCATGTTCTTGAGCATTTTTT</w:t>
            </w:r>
          </w:p>
        </w:tc>
      </w:tr>
      <w:tr w:rsidR="00E86A7E" w14:paraId="79BB239A" w14:textId="77777777" w:rsidTr="001D0F15">
        <w:trPr>
          <w:trHeight w:val="392"/>
        </w:trPr>
        <w:tc>
          <w:tcPr>
            <w:tcW w:w="1560" w:type="dxa"/>
            <w:vMerge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6EB2DF" w14:textId="77777777" w:rsidR="00E86A7E" w:rsidRDefault="00E86A7E" w:rsidP="001D0F15">
            <w:pPr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838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D0F7B1" w14:textId="645B2B9F" w:rsidR="00E86A7E" w:rsidRPr="001D0F15" w:rsidRDefault="00000000" w:rsidP="001D0F15">
            <w:pPr>
              <w:framePr w:hSpace="0" w:wrap="auto" w:vAnchor="margin" w:hAnchor="text" w:xAlign="left" w:yAlign="inline"/>
              <w:suppressOverlap w:val="0"/>
            </w:pPr>
            <w:r w:rsidRPr="001D0F15">
              <w:rPr>
                <w:rFonts w:hint="eastAsia"/>
              </w:rPr>
              <w:t>shRNA-R:</w:t>
            </w:r>
            <w:r w:rsidR="001D0F15">
              <w:rPr>
                <w:rFonts w:hint="eastAsia"/>
              </w:rPr>
              <w:t xml:space="preserve"> </w:t>
            </w:r>
            <w:r w:rsidRPr="001D0F15">
              <w:rPr>
                <w:rFonts w:hint="eastAsia"/>
              </w:rPr>
              <w:t>AAAAAATGCTCAAGAACATGGGCTATGCCCTCTTGAGGCATAGCCCATGTTCTTGAGCA</w:t>
            </w:r>
          </w:p>
        </w:tc>
      </w:tr>
    </w:tbl>
    <w:p w14:paraId="2DB72DDC" w14:textId="77777777" w:rsidR="00E86A7E" w:rsidRDefault="00E86A7E" w:rsidP="001D0F15">
      <w:pPr>
        <w:framePr w:wrap="around"/>
      </w:pPr>
    </w:p>
    <w:sectPr w:rsidR="00E86A7E">
      <w:pgSz w:w="11906" w:h="16838"/>
      <w:pgMar w:top="1440" w:right="1800" w:bottom="1440" w:left="1800" w:header="851" w:footer="992" w:gutter="0"/>
      <w:pgBorders>
        <w:bottom w:val="single" w:sz="6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756F97" w14:textId="77777777" w:rsidR="00627030" w:rsidRDefault="00627030" w:rsidP="00D43C90">
      <w:pPr>
        <w:framePr w:wrap="around"/>
        <w:spacing w:line="240" w:lineRule="auto"/>
      </w:pPr>
      <w:r>
        <w:separator/>
      </w:r>
    </w:p>
  </w:endnote>
  <w:endnote w:type="continuationSeparator" w:id="0">
    <w:p w14:paraId="154AEBF5" w14:textId="77777777" w:rsidR="00627030" w:rsidRDefault="00627030" w:rsidP="00D43C90">
      <w:pPr>
        <w:framePr w:wrap="around"/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75B46F" w14:textId="77777777" w:rsidR="00627030" w:rsidRDefault="00627030" w:rsidP="00D43C90">
      <w:pPr>
        <w:framePr w:wrap="around"/>
        <w:spacing w:line="240" w:lineRule="auto"/>
      </w:pPr>
      <w:r>
        <w:separator/>
      </w:r>
    </w:p>
  </w:footnote>
  <w:footnote w:type="continuationSeparator" w:id="0">
    <w:p w14:paraId="0E2123BB" w14:textId="77777777" w:rsidR="00627030" w:rsidRDefault="00627030" w:rsidP="00D43C90">
      <w:pPr>
        <w:framePr w:wrap="around"/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5D6"/>
    <w:rsid w:val="001405D6"/>
    <w:rsid w:val="001D0F15"/>
    <w:rsid w:val="003B0216"/>
    <w:rsid w:val="00435FA2"/>
    <w:rsid w:val="00627030"/>
    <w:rsid w:val="00880124"/>
    <w:rsid w:val="00BB0FA6"/>
    <w:rsid w:val="00D43C90"/>
    <w:rsid w:val="00E86A7E"/>
    <w:rsid w:val="00EA0955"/>
    <w:rsid w:val="00EF23C8"/>
    <w:rsid w:val="00F02A68"/>
    <w:rsid w:val="00F45E1D"/>
    <w:rsid w:val="13B97BCB"/>
    <w:rsid w:val="3E8B1820"/>
    <w:rsid w:val="63452D69"/>
    <w:rsid w:val="6B8A7D7E"/>
    <w:rsid w:val="6E3E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1881CE2"/>
  <w15:docId w15:val="{D814C97E-6709-4193-B5B6-E97F0823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1D0F15"/>
    <w:pPr>
      <w:framePr w:hSpace="180" w:wrap="around" w:vAnchor="page" w:hAnchor="page" w:x="1377" w:y="2214"/>
      <w:widowControl w:val="0"/>
      <w:spacing w:line="360" w:lineRule="atLeast"/>
      <w:suppressOverlap/>
      <w:jc w:val="both"/>
    </w:pPr>
    <w:rPr>
      <w:rFonts w:ascii="Times New Roman" w:eastAsia="宋体" w:hAnsi="Times New Roman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3C90"/>
    <w:pPr>
      <w:framePr w:wrap="around"/>
      <w:tabs>
        <w:tab w:val="center" w:pos="4153"/>
        <w:tab w:val="right" w:pos="8306"/>
      </w:tabs>
      <w:snapToGrid w:val="0"/>
      <w:spacing w:line="240" w:lineRule="atLeast"/>
      <w:jc w:val="center"/>
    </w:pPr>
  </w:style>
  <w:style w:type="character" w:customStyle="1" w:styleId="a5">
    <w:name w:val="页眉 字符"/>
    <w:basedOn w:val="a0"/>
    <w:link w:val="a4"/>
    <w:uiPriority w:val="99"/>
    <w:rsid w:val="00D43C90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3C90"/>
    <w:pPr>
      <w:framePr w:wrap="around"/>
      <w:tabs>
        <w:tab w:val="center" w:pos="4153"/>
        <w:tab w:val="right" w:pos="8306"/>
      </w:tabs>
      <w:snapToGrid w:val="0"/>
      <w:spacing w:line="240" w:lineRule="atLeast"/>
      <w:jc w:val="left"/>
    </w:pPr>
  </w:style>
  <w:style w:type="character" w:customStyle="1" w:styleId="a7">
    <w:name w:val="页脚 字符"/>
    <w:basedOn w:val="a0"/>
    <w:link w:val="a6"/>
    <w:uiPriority w:val="99"/>
    <w:rsid w:val="00D43C9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</Words>
  <Characters>618</Characters>
  <Application>Microsoft Office Word</Application>
  <DocSecurity>0</DocSecurity>
  <Lines>18</Lines>
  <Paragraphs>14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曦 李</dc:creator>
  <cp:lastModifiedBy>晨曦 李</cp:lastModifiedBy>
  <cp:revision>6</cp:revision>
  <dcterms:created xsi:type="dcterms:W3CDTF">2024-05-18T05:32:00Z</dcterms:created>
  <dcterms:modified xsi:type="dcterms:W3CDTF">2026-05-06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7CA26DF477E4758802D62D0E154A71B_13</vt:lpwstr>
  </property>
  <property fmtid="{D5CDD505-2E9C-101B-9397-08002B2CF9AE}" pid="4" name="KSOTemplateDocerSaveRecord">
    <vt:lpwstr>eyJoZGlkIjoiYzdiZmYyY2EzNmFiZTZlNDM3ODM1ZmYyYTAyYmM4OWQiLCJ1c2VySWQiOiIzMDg3MzI0OTIifQ==</vt:lpwstr>
  </property>
</Properties>
</file>